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before="120" w:after="240" w:line="360" w:lineRule="auto"/>
        <w:ind w:right="420" w:rightChars="200"/>
        <w:jc w:val="center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roliferation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rate of TPC-1 cell by CCK-8</w:t>
      </w:r>
    </w:p>
    <w:tbl>
      <w:tblPr>
        <w:tblStyle w:val="2"/>
        <w:tblW w:w="977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9"/>
        <w:gridCol w:w="1584"/>
        <w:gridCol w:w="1095"/>
        <w:gridCol w:w="991"/>
        <w:gridCol w:w="1095"/>
        <w:gridCol w:w="1095"/>
        <w:gridCol w:w="1097"/>
        <w:gridCol w:w="1336"/>
        <w:gridCol w:w="81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bookmarkStart w:id="1" w:name="_GoBack"/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time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sample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991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09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33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mean±s.d.</w:t>
            </w:r>
          </w:p>
        </w:tc>
        <w:tc>
          <w:tcPr>
            <w:tcW w:w="818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t-t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day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pcDNA3fl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1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-0.0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-0.0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-0.0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-0.04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0±0.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OE-chi3L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-0.0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-0.07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0±0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pmRZi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-0.0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-0.08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0±0.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chi3L1shR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-0.1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5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0±0.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day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pcDNA3fl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2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3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3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2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32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0.3±0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OE-chi3L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4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4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4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4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44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0.43±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pmRZi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2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19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2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3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29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0.25±0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23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chi3L1shR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9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0.07±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day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pcDNA3fl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21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1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2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1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19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1.19±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OE-chi3L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5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5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6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6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64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1.6±0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pmRZi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1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1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1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2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22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1.19±0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89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chi3L1shR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5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6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7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7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73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0.68±0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day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pcDNA3fl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3.11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3.5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3.18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3.4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3.20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3.29±0.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OE-chi3L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4.6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4.6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4.7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4.7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4.72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4.68±0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pmRZi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3.3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3.38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3.3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3.0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3.06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3.25±0.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7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chi3L1shR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1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2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2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2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24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1.22±0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day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bookmarkStart w:id="0" w:name="OLE_LINK192"/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pcDNA3flag</w:t>
            </w:r>
            <w:bookmarkEnd w:id="0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5.1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5.1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5.1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5.1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5.17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5.13±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OE-chi3L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6.1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5.9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6.0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7.0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7.02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6.44±0.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0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pmRZi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4.9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4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5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4.9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4.98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4.97±0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6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chi3L1shRNA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41 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39 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34 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39 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1.40 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>1.38±0.03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napToGrid w:val="0"/>
                <w:color w:val="000000"/>
                <w:szCs w:val="24"/>
                <w:lang w:eastAsia="zh-CN" w:bidi="ar"/>
              </w:rPr>
              <w:t xml:space="preserve">0.000 </w:t>
            </w:r>
          </w:p>
        </w:tc>
      </w:tr>
      <w:bookmarkEnd w:id="1"/>
    </w:tbl>
    <w:p>
      <w:pPr>
        <w:widowControl/>
        <w:adjustRightInd w:val="0"/>
        <w:snapToGrid w:val="0"/>
        <w:spacing w:before="120" w:after="240" w:line="360" w:lineRule="auto"/>
        <w:ind w:right="420" w:rightChars="200"/>
        <w:jc w:val="center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jBkNjZkOGI4MGVlMDdkMTE4YmM0NDUxODZlZWMifQ=="/>
  </w:docVars>
  <w:rsids>
    <w:rsidRoot w:val="00000000"/>
    <w:rsid w:val="6B3B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10:16:24Z</dcterms:created>
  <dc:creator>Admin</dc:creator>
  <cp:lastModifiedBy>张晓军</cp:lastModifiedBy>
  <dcterms:modified xsi:type="dcterms:W3CDTF">2023-03-27T10:1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C6540585F7C442D8B37AF4E240ABBAE</vt:lpwstr>
  </property>
</Properties>
</file>